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eastAsia="Arial Unicode MS" w:cs="Arial Unicode MS"/>
          <w:b/>
          <w:b/>
          <w:sz w:val="24"/>
          <w:szCs w:val="24"/>
          <w:lang w:val="en-US"/>
        </w:rPr>
      </w:pPr>
      <w:r>
        <w:rPr>
          <w:rFonts w:eastAsia="Arial Unicode MS" w:cs="Arial Unicode MS" w:ascii="Times New Roman" w:hAnsi="Times New Roman"/>
          <w:b/>
          <w:sz w:val="24"/>
          <w:szCs w:val="24"/>
          <w:lang w:val="en-US"/>
        </w:rPr>
        <w:t>Table S5. Results of the ANCOVA analyses using the same number of samples per spatial grain. Significant P-values are highlighted in bold.</w:t>
      </w:r>
    </w:p>
    <w:tbl>
      <w:tblPr>
        <w:tblW w:w="844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0"/>
        <w:gridCol w:w="1320"/>
        <w:gridCol w:w="1320"/>
        <w:gridCol w:w="1320"/>
        <w:gridCol w:w="1320"/>
        <w:gridCol w:w="1320"/>
      </w:tblGrid>
      <w:tr>
        <w:trPr>
          <w:trHeight w:val="255" w:hRule="atLeast"/>
        </w:trPr>
        <w:tc>
          <w:tcPr>
            <w:tcW w:w="1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CO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CO"/>
              </w:rPr>
              <w:t>df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CO"/>
              </w:rPr>
              <w:t>SS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CO"/>
              </w:rPr>
              <w:t>MS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eastAsia="es-CO"/>
              </w:rPr>
              <w:t>F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eastAsia="es-CO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CO"/>
              </w:rPr>
              <w:t>Species Richnes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CO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Spatial grai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2965.2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2965.2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85.4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CO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Data sourc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8761.7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4380.9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126.2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CO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Elevat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429.7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429.7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12.3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CO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CO"/>
              </w:rPr>
              <w:t>NRI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CO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Spatial grai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6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6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3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Data sourc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8.8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4.4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2.1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Elevat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98.1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98.1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47.0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CO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CO"/>
              </w:rPr>
              <w:t>NTI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eastAsia="es-CO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CO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CO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eastAsia="es-CO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eastAsia="es-CO"/>
              </w:rPr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Spatial grai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6.6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6.6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6.0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CO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Data sourc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5.6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2.8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2.5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Elevat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7.8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7.8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7.1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CO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CO"/>
              </w:rPr>
              <w:t>PSV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CO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Spatial grai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1.6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Data sourc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0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0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3.1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CO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Elevat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1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1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27.4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CO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CO"/>
              </w:rPr>
              <w:t>PSC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CO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Spatial grai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2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2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25.2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CO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Data sourc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1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6.0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CO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Elevation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0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0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3.7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CO"/>
              </w:rPr>
              <w:t>0.05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CO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21:26:00Z</dcterms:created>
  <dc:creator>Laboratorio</dc:creator>
  <dc:description/>
  <cp:keywords/>
  <dc:language>en-US</dc:language>
  <cp:lastModifiedBy>ANONIMO ANONIMO</cp:lastModifiedBy>
  <dcterms:modified xsi:type="dcterms:W3CDTF">2012-04-08T17:29:00Z</dcterms:modified>
  <cp:revision>3</cp:revision>
  <dc:subject/>
  <dc:title/>
</cp:coreProperties>
</file>